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0E660" w14:textId="7153D22F" w:rsidR="004904DB" w:rsidRDefault="004904DB" w:rsidP="00D04008">
      <w:pPr>
        <w:spacing w:line="480" w:lineRule="auto"/>
      </w:pPr>
      <w:r>
        <w:rPr>
          <w:rFonts w:cs="Times New Roman"/>
          <w:bCs/>
        </w:rPr>
        <w:t xml:space="preserve">Table </w:t>
      </w:r>
      <w:r w:rsidR="00301C2A">
        <w:rPr>
          <w:rFonts w:cs="Times New Roman"/>
          <w:bCs/>
        </w:rPr>
        <w:t>S</w:t>
      </w:r>
      <w:r>
        <w:rPr>
          <w:rFonts w:cs="Times New Roman"/>
          <w:bCs/>
        </w:rPr>
        <w:t xml:space="preserve">1 </w:t>
      </w:r>
      <w:r w:rsidR="00F47D74">
        <w:t>Recoveries for each of the polyamine compounds using the two extraction methods used. Extracellular recovery is the</w:t>
      </w:r>
      <w:r>
        <w:t xml:space="preserve"> recovery percentage </w:t>
      </w:r>
      <w:r w:rsidR="00F47D74">
        <w:t xml:space="preserve">of standards extracted from </w:t>
      </w:r>
      <w:r w:rsidR="009D2C23">
        <w:t>artificial seawater (ASW)</w:t>
      </w:r>
      <w:r w:rsidR="00F47D74">
        <w:t xml:space="preserve"> media </w:t>
      </w:r>
      <w:r>
        <w:t xml:space="preserve">using solid phase extraction (SPE). 500 </w:t>
      </w:r>
      <w:proofErr w:type="spellStart"/>
      <w:r>
        <w:t>nM</w:t>
      </w:r>
      <w:proofErr w:type="spellEnd"/>
      <w:r w:rsidR="00F47D74">
        <w:t xml:space="preserve"> standards</w:t>
      </w:r>
      <w:r>
        <w:t xml:space="preserve"> of each compound </w:t>
      </w:r>
      <w:r w:rsidR="00F47D74">
        <w:t xml:space="preserve">were added </w:t>
      </w:r>
      <w:r>
        <w:t xml:space="preserve">to 10 mL </w:t>
      </w:r>
      <w:r w:rsidR="009D2C23">
        <w:t>ASW</w:t>
      </w:r>
      <w:r w:rsidR="00F47D74">
        <w:t xml:space="preserve"> and extracted as described in the Methods. </w:t>
      </w:r>
      <w:r w:rsidR="006825D1">
        <w:t xml:space="preserve">Reported values are the average and standard deviation of triplicate samples. </w:t>
      </w:r>
      <w:r w:rsidR="00F47D74">
        <w:t xml:space="preserve">For the intracellular recovery, 125 </w:t>
      </w:r>
      <w:proofErr w:type="spellStart"/>
      <w:r w:rsidR="00F47D74">
        <w:t>nM</w:t>
      </w:r>
      <w:proofErr w:type="spellEnd"/>
      <w:r w:rsidR="00F47D74">
        <w:t xml:space="preserve"> standards of each compound in 10 </w:t>
      </w:r>
      <w:r w:rsidR="00F47D74">
        <w:rPr>
          <w:rFonts w:cs="Times New Roman"/>
        </w:rPr>
        <w:t>µ</w:t>
      </w:r>
      <w:r w:rsidR="00F47D74">
        <w:t>L volume were extracted using the intracellular extraction method described in the Methods.</w:t>
      </w:r>
      <w:r w:rsidR="006825D1">
        <w:t xml:space="preserve"> Reported values are the average and standard deviation of duplicate samples.</w:t>
      </w:r>
    </w:p>
    <w:p w14:paraId="4D658D10" w14:textId="77777777" w:rsidR="00854D3F" w:rsidRDefault="00854D3F" w:rsidP="002E1BBE"/>
    <w:tbl>
      <w:tblPr>
        <w:tblStyle w:val="GridTable2"/>
        <w:tblW w:w="0" w:type="auto"/>
        <w:tblInd w:w="900" w:type="dxa"/>
        <w:tblLook w:val="0620" w:firstRow="1" w:lastRow="0" w:firstColumn="0" w:lastColumn="0" w:noHBand="1" w:noVBand="1"/>
      </w:tblPr>
      <w:tblGrid>
        <w:gridCol w:w="2216"/>
        <w:gridCol w:w="2762"/>
        <w:gridCol w:w="2762"/>
      </w:tblGrid>
      <w:tr w:rsidR="00F47D74" w14:paraId="5704D701" w14:textId="77777777" w:rsidTr="00DE5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6" w:type="dxa"/>
            <w:vAlign w:val="center"/>
          </w:tcPr>
          <w:p w14:paraId="2D8D7E80" w14:textId="06774D95" w:rsidR="00F47D74" w:rsidRDefault="00F47D74" w:rsidP="00F47D74">
            <w:pPr>
              <w:jc w:val="center"/>
              <w:rPr>
                <w:rFonts w:cs="Times New Roman"/>
                <w:bCs w:val="0"/>
              </w:rPr>
            </w:pPr>
            <w:r>
              <w:rPr>
                <w:rFonts w:cs="Times New Roman"/>
                <w:bCs w:val="0"/>
              </w:rPr>
              <w:t>Compound</w:t>
            </w:r>
          </w:p>
        </w:tc>
        <w:tc>
          <w:tcPr>
            <w:tcW w:w="2762" w:type="dxa"/>
            <w:vAlign w:val="center"/>
          </w:tcPr>
          <w:p w14:paraId="5C96767B" w14:textId="77777777" w:rsidR="006825D1" w:rsidRDefault="00F47D74" w:rsidP="00F47D74">
            <w:pPr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  <w:bCs w:val="0"/>
              </w:rPr>
              <w:t>Extracellular recovery</w:t>
            </w:r>
            <w:r w:rsidR="006825D1">
              <w:rPr>
                <w:rFonts w:cs="Times New Roman"/>
                <w:bCs w:val="0"/>
              </w:rPr>
              <w:t xml:space="preserve"> </w:t>
            </w:r>
          </w:p>
          <w:p w14:paraId="283AC6EC" w14:textId="2B95C2F1" w:rsidR="00F47D74" w:rsidRDefault="006825D1" w:rsidP="00F47D74">
            <w:pPr>
              <w:jc w:val="center"/>
              <w:rPr>
                <w:rFonts w:cs="Times New Roman"/>
                <w:bCs w:val="0"/>
              </w:rPr>
            </w:pPr>
            <w:r>
              <w:rPr>
                <w:rFonts w:cs="Times New Roman"/>
                <w:bCs w:val="0"/>
              </w:rPr>
              <w:t>± standard deviation</w:t>
            </w:r>
          </w:p>
        </w:tc>
        <w:tc>
          <w:tcPr>
            <w:tcW w:w="2762" w:type="dxa"/>
            <w:vAlign w:val="center"/>
          </w:tcPr>
          <w:p w14:paraId="2B70DFC7" w14:textId="77777777" w:rsidR="00F47D74" w:rsidRDefault="00F47D74" w:rsidP="00F47D74">
            <w:pPr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  <w:bCs w:val="0"/>
              </w:rPr>
              <w:t>Intracellular recovery</w:t>
            </w:r>
            <w:r w:rsidR="006825D1">
              <w:rPr>
                <w:rFonts w:cs="Times New Roman"/>
                <w:bCs w:val="0"/>
              </w:rPr>
              <w:t xml:space="preserve"> </w:t>
            </w:r>
          </w:p>
          <w:p w14:paraId="71EE1E14" w14:textId="2445992E" w:rsidR="006825D1" w:rsidRDefault="006825D1" w:rsidP="00F47D74">
            <w:pPr>
              <w:jc w:val="center"/>
              <w:rPr>
                <w:rFonts w:cs="Times New Roman"/>
                <w:bCs w:val="0"/>
              </w:rPr>
            </w:pPr>
            <w:r>
              <w:rPr>
                <w:rFonts w:cs="Times New Roman"/>
                <w:bCs w:val="0"/>
              </w:rPr>
              <w:t>± standard deviation</w:t>
            </w:r>
          </w:p>
        </w:tc>
      </w:tr>
      <w:tr w:rsidR="00F47D74" w14:paraId="5602EF99" w14:textId="77777777" w:rsidTr="00DE5CD2">
        <w:tc>
          <w:tcPr>
            <w:tcW w:w="2216" w:type="dxa"/>
            <w:vAlign w:val="center"/>
          </w:tcPr>
          <w:p w14:paraId="6FB9375F" w14:textId="2CB61BB8" w:rsidR="00F47D74" w:rsidRDefault="006825D1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utrescine (PUT)</w:t>
            </w:r>
          </w:p>
        </w:tc>
        <w:tc>
          <w:tcPr>
            <w:tcW w:w="2762" w:type="dxa"/>
            <w:vAlign w:val="center"/>
          </w:tcPr>
          <w:p w14:paraId="2F8E3AF0" w14:textId="14DDB472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6.8 ± 25.1</w:t>
            </w:r>
          </w:p>
        </w:tc>
        <w:tc>
          <w:tcPr>
            <w:tcW w:w="2762" w:type="dxa"/>
            <w:vAlign w:val="center"/>
          </w:tcPr>
          <w:p w14:paraId="7E77D3BD" w14:textId="3BF20227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8.2 ± 13.0</w:t>
            </w:r>
          </w:p>
        </w:tc>
      </w:tr>
      <w:tr w:rsidR="00F47D74" w14:paraId="67EF95FA" w14:textId="77777777" w:rsidTr="00DE5CD2">
        <w:tc>
          <w:tcPr>
            <w:tcW w:w="2216" w:type="dxa"/>
            <w:vAlign w:val="center"/>
          </w:tcPr>
          <w:p w14:paraId="49AE96D3" w14:textId="5D3AC1B0" w:rsidR="00F47D74" w:rsidRDefault="006825D1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adaverine (CAD)</w:t>
            </w:r>
          </w:p>
        </w:tc>
        <w:tc>
          <w:tcPr>
            <w:tcW w:w="2762" w:type="dxa"/>
            <w:vAlign w:val="center"/>
          </w:tcPr>
          <w:p w14:paraId="49DCF91D" w14:textId="25B1C774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8.6 ± 13.2</w:t>
            </w:r>
          </w:p>
        </w:tc>
        <w:tc>
          <w:tcPr>
            <w:tcW w:w="2762" w:type="dxa"/>
            <w:vAlign w:val="center"/>
          </w:tcPr>
          <w:p w14:paraId="3D4DACEB" w14:textId="4E495C0C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4.6 ± 10.5</w:t>
            </w:r>
          </w:p>
        </w:tc>
      </w:tr>
      <w:tr w:rsidR="00F47D74" w14:paraId="35FF7FB3" w14:textId="77777777" w:rsidTr="00DE5CD2">
        <w:tc>
          <w:tcPr>
            <w:tcW w:w="2216" w:type="dxa"/>
            <w:vAlign w:val="center"/>
          </w:tcPr>
          <w:p w14:paraId="6D597328" w14:textId="7FD3A57A" w:rsidR="00F47D74" w:rsidRDefault="006825D1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matine (AGM)</w:t>
            </w:r>
          </w:p>
        </w:tc>
        <w:tc>
          <w:tcPr>
            <w:tcW w:w="2762" w:type="dxa"/>
            <w:vAlign w:val="center"/>
          </w:tcPr>
          <w:p w14:paraId="1BA3AF7B" w14:textId="303D7CDE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9.7 ± 9.73</w:t>
            </w:r>
          </w:p>
        </w:tc>
        <w:tc>
          <w:tcPr>
            <w:tcW w:w="2762" w:type="dxa"/>
            <w:vAlign w:val="center"/>
          </w:tcPr>
          <w:p w14:paraId="718FD587" w14:textId="6F5D15F1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19.0 ± 30.3</w:t>
            </w:r>
          </w:p>
        </w:tc>
      </w:tr>
      <w:tr w:rsidR="00F47D74" w14:paraId="46784FF3" w14:textId="77777777" w:rsidTr="00DE5CD2">
        <w:tc>
          <w:tcPr>
            <w:tcW w:w="2216" w:type="dxa"/>
            <w:vAlign w:val="center"/>
          </w:tcPr>
          <w:p w14:paraId="25D2BFFC" w14:textId="21EE0F38" w:rsidR="00F47D74" w:rsidRDefault="006825D1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orspermidine (NSD)</w:t>
            </w:r>
          </w:p>
        </w:tc>
        <w:tc>
          <w:tcPr>
            <w:tcW w:w="2762" w:type="dxa"/>
            <w:vAlign w:val="center"/>
          </w:tcPr>
          <w:p w14:paraId="211BE4BD" w14:textId="41EC0E51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1.6 ± 4.49</w:t>
            </w:r>
          </w:p>
        </w:tc>
        <w:tc>
          <w:tcPr>
            <w:tcW w:w="2762" w:type="dxa"/>
            <w:vAlign w:val="center"/>
          </w:tcPr>
          <w:p w14:paraId="4622F75C" w14:textId="611FB9BB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2.1 ± 10.1</w:t>
            </w:r>
          </w:p>
        </w:tc>
      </w:tr>
      <w:tr w:rsidR="00F47D74" w14:paraId="566588EB" w14:textId="77777777" w:rsidTr="00DE5CD2">
        <w:tc>
          <w:tcPr>
            <w:tcW w:w="2216" w:type="dxa"/>
            <w:vAlign w:val="center"/>
          </w:tcPr>
          <w:p w14:paraId="109FFAB7" w14:textId="7AC82CA7" w:rsidR="00F47D74" w:rsidRDefault="006825D1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permidine (SPD)</w:t>
            </w:r>
          </w:p>
        </w:tc>
        <w:tc>
          <w:tcPr>
            <w:tcW w:w="2762" w:type="dxa"/>
            <w:vAlign w:val="center"/>
          </w:tcPr>
          <w:p w14:paraId="6462055C" w14:textId="6462C37A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9.7 ± 3.96</w:t>
            </w:r>
          </w:p>
        </w:tc>
        <w:tc>
          <w:tcPr>
            <w:tcW w:w="2762" w:type="dxa"/>
            <w:vAlign w:val="center"/>
          </w:tcPr>
          <w:p w14:paraId="1F74942F" w14:textId="19252C74" w:rsidR="00F47D74" w:rsidRDefault="00017516" w:rsidP="00F47D74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4.6 ± 9.10</w:t>
            </w:r>
          </w:p>
        </w:tc>
      </w:tr>
    </w:tbl>
    <w:p w14:paraId="6028E2B4" w14:textId="3FC1E069" w:rsidR="00F47D74" w:rsidRDefault="00F47D74" w:rsidP="002E1BBE">
      <w:pPr>
        <w:rPr>
          <w:rFonts w:cs="Times New Roman"/>
          <w:bCs/>
        </w:rPr>
      </w:pPr>
    </w:p>
    <w:sectPr w:rsidR="00F47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A57C88"/>
    <w:multiLevelType w:val="hybridMultilevel"/>
    <w:tmpl w:val="85DCA860"/>
    <w:lvl w:ilvl="0" w:tplc="7A1AC08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6265346"/>
    <w:multiLevelType w:val="hybridMultilevel"/>
    <w:tmpl w:val="B1BABB7E"/>
    <w:lvl w:ilvl="0" w:tplc="84A89F70">
      <w:start w:val="1"/>
      <w:numFmt w:val="upperRoman"/>
      <w:lvlText w:val="%1."/>
      <w:lvlJc w:val="left"/>
      <w:pPr>
        <w:ind w:left="144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58E"/>
    <w:rsid w:val="000012ED"/>
    <w:rsid w:val="00002FAF"/>
    <w:rsid w:val="00003351"/>
    <w:rsid w:val="000051EC"/>
    <w:rsid w:val="00013194"/>
    <w:rsid w:val="00017516"/>
    <w:rsid w:val="000176A6"/>
    <w:rsid w:val="0002237F"/>
    <w:rsid w:val="00036966"/>
    <w:rsid w:val="0004264B"/>
    <w:rsid w:val="0004391F"/>
    <w:rsid w:val="00043A02"/>
    <w:rsid w:val="00043C5C"/>
    <w:rsid w:val="00083D4F"/>
    <w:rsid w:val="000846B1"/>
    <w:rsid w:val="00085FAE"/>
    <w:rsid w:val="000965EE"/>
    <w:rsid w:val="000A70D5"/>
    <w:rsid w:val="000B20DF"/>
    <w:rsid w:val="000C5C28"/>
    <w:rsid w:val="000D08A0"/>
    <w:rsid w:val="000E5C11"/>
    <w:rsid w:val="000F1C58"/>
    <w:rsid w:val="00105EFD"/>
    <w:rsid w:val="00107324"/>
    <w:rsid w:val="00116EC4"/>
    <w:rsid w:val="001205D6"/>
    <w:rsid w:val="00131D65"/>
    <w:rsid w:val="001440CD"/>
    <w:rsid w:val="00182CE5"/>
    <w:rsid w:val="001A7ACF"/>
    <w:rsid w:val="001B10E6"/>
    <w:rsid w:val="001B298C"/>
    <w:rsid w:val="001C1C86"/>
    <w:rsid w:val="001C36C4"/>
    <w:rsid w:val="00201EC6"/>
    <w:rsid w:val="00211666"/>
    <w:rsid w:val="0025518B"/>
    <w:rsid w:val="00271C87"/>
    <w:rsid w:val="00272137"/>
    <w:rsid w:val="00281FE9"/>
    <w:rsid w:val="0028249F"/>
    <w:rsid w:val="00285B00"/>
    <w:rsid w:val="0028600E"/>
    <w:rsid w:val="00296048"/>
    <w:rsid w:val="002A4410"/>
    <w:rsid w:val="002B05F5"/>
    <w:rsid w:val="002B7758"/>
    <w:rsid w:val="002C57ED"/>
    <w:rsid w:val="002D76D7"/>
    <w:rsid w:val="002E13A7"/>
    <w:rsid w:val="002E1BBE"/>
    <w:rsid w:val="002E7846"/>
    <w:rsid w:val="002E7D42"/>
    <w:rsid w:val="002F2666"/>
    <w:rsid w:val="00301C2A"/>
    <w:rsid w:val="00312F12"/>
    <w:rsid w:val="00313D19"/>
    <w:rsid w:val="003148DE"/>
    <w:rsid w:val="00316089"/>
    <w:rsid w:val="00317205"/>
    <w:rsid w:val="00323B23"/>
    <w:rsid w:val="00330EE5"/>
    <w:rsid w:val="00341038"/>
    <w:rsid w:val="00342B97"/>
    <w:rsid w:val="00365D06"/>
    <w:rsid w:val="00375387"/>
    <w:rsid w:val="00383214"/>
    <w:rsid w:val="00387462"/>
    <w:rsid w:val="00393C3B"/>
    <w:rsid w:val="0039726F"/>
    <w:rsid w:val="003B025D"/>
    <w:rsid w:val="003C6F51"/>
    <w:rsid w:val="003E170B"/>
    <w:rsid w:val="003F5E5F"/>
    <w:rsid w:val="00402E69"/>
    <w:rsid w:val="00410DCC"/>
    <w:rsid w:val="00411CF1"/>
    <w:rsid w:val="00423091"/>
    <w:rsid w:val="004339C8"/>
    <w:rsid w:val="00435A91"/>
    <w:rsid w:val="00440538"/>
    <w:rsid w:val="004473B6"/>
    <w:rsid w:val="0046206E"/>
    <w:rsid w:val="0046417B"/>
    <w:rsid w:val="0046662F"/>
    <w:rsid w:val="00474F09"/>
    <w:rsid w:val="00484A22"/>
    <w:rsid w:val="004904DB"/>
    <w:rsid w:val="00495C57"/>
    <w:rsid w:val="004A3131"/>
    <w:rsid w:val="004A338C"/>
    <w:rsid w:val="004A35B4"/>
    <w:rsid w:val="004D6560"/>
    <w:rsid w:val="004E5AB0"/>
    <w:rsid w:val="004F1A3A"/>
    <w:rsid w:val="004F1FA3"/>
    <w:rsid w:val="004F3648"/>
    <w:rsid w:val="00500954"/>
    <w:rsid w:val="0051023C"/>
    <w:rsid w:val="00513D73"/>
    <w:rsid w:val="00520793"/>
    <w:rsid w:val="0052244B"/>
    <w:rsid w:val="005479B9"/>
    <w:rsid w:val="005517B5"/>
    <w:rsid w:val="00553970"/>
    <w:rsid w:val="00556AC4"/>
    <w:rsid w:val="0056452E"/>
    <w:rsid w:val="00564D13"/>
    <w:rsid w:val="00566947"/>
    <w:rsid w:val="00580386"/>
    <w:rsid w:val="00580820"/>
    <w:rsid w:val="005B5F43"/>
    <w:rsid w:val="005C2F59"/>
    <w:rsid w:val="005E3AE6"/>
    <w:rsid w:val="005F7CE4"/>
    <w:rsid w:val="00606896"/>
    <w:rsid w:val="00615EFA"/>
    <w:rsid w:val="00620668"/>
    <w:rsid w:val="00624743"/>
    <w:rsid w:val="006278FA"/>
    <w:rsid w:val="0063244F"/>
    <w:rsid w:val="006362F1"/>
    <w:rsid w:val="006368B3"/>
    <w:rsid w:val="00642BCE"/>
    <w:rsid w:val="006546C3"/>
    <w:rsid w:val="006737AB"/>
    <w:rsid w:val="00676FF5"/>
    <w:rsid w:val="00680C48"/>
    <w:rsid w:val="00681ECA"/>
    <w:rsid w:val="006825D1"/>
    <w:rsid w:val="006A7B06"/>
    <w:rsid w:val="006B5464"/>
    <w:rsid w:val="006C02CD"/>
    <w:rsid w:val="006C2DD6"/>
    <w:rsid w:val="006C5C30"/>
    <w:rsid w:val="006D073F"/>
    <w:rsid w:val="006E15DA"/>
    <w:rsid w:val="006E22AF"/>
    <w:rsid w:val="00703265"/>
    <w:rsid w:val="0070756F"/>
    <w:rsid w:val="00717289"/>
    <w:rsid w:val="007224E9"/>
    <w:rsid w:val="0072279B"/>
    <w:rsid w:val="007261FA"/>
    <w:rsid w:val="00731C5C"/>
    <w:rsid w:val="00731DEB"/>
    <w:rsid w:val="00736683"/>
    <w:rsid w:val="007371F7"/>
    <w:rsid w:val="00752EE3"/>
    <w:rsid w:val="007833E1"/>
    <w:rsid w:val="00786B60"/>
    <w:rsid w:val="0079029E"/>
    <w:rsid w:val="007A29AF"/>
    <w:rsid w:val="007A55CB"/>
    <w:rsid w:val="007C21F9"/>
    <w:rsid w:val="007C5987"/>
    <w:rsid w:val="007D07C5"/>
    <w:rsid w:val="007D757B"/>
    <w:rsid w:val="007F0487"/>
    <w:rsid w:val="00805BBF"/>
    <w:rsid w:val="0081269B"/>
    <w:rsid w:val="008127C8"/>
    <w:rsid w:val="008332D5"/>
    <w:rsid w:val="00834649"/>
    <w:rsid w:val="00843EFA"/>
    <w:rsid w:val="008539B5"/>
    <w:rsid w:val="00854D3F"/>
    <w:rsid w:val="008631A5"/>
    <w:rsid w:val="00870FCC"/>
    <w:rsid w:val="00871AEF"/>
    <w:rsid w:val="00874F6A"/>
    <w:rsid w:val="008764A3"/>
    <w:rsid w:val="008772BE"/>
    <w:rsid w:val="00884E11"/>
    <w:rsid w:val="008C4B01"/>
    <w:rsid w:val="008C64DC"/>
    <w:rsid w:val="008D0152"/>
    <w:rsid w:val="008D2022"/>
    <w:rsid w:val="008D340A"/>
    <w:rsid w:val="008D76AA"/>
    <w:rsid w:val="008F11E0"/>
    <w:rsid w:val="008F25D3"/>
    <w:rsid w:val="008F7661"/>
    <w:rsid w:val="00932DFC"/>
    <w:rsid w:val="00941591"/>
    <w:rsid w:val="00945183"/>
    <w:rsid w:val="00946676"/>
    <w:rsid w:val="009474FD"/>
    <w:rsid w:val="00952B6A"/>
    <w:rsid w:val="0095595B"/>
    <w:rsid w:val="009564D7"/>
    <w:rsid w:val="009633D6"/>
    <w:rsid w:val="00966586"/>
    <w:rsid w:val="00983939"/>
    <w:rsid w:val="0098493D"/>
    <w:rsid w:val="00990A22"/>
    <w:rsid w:val="00993666"/>
    <w:rsid w:val="009A6EDC"/>
    <w:rsid w:val="009A7F05"/>
    <w:rsid w:val="009D2C23"/>
    <w:rsid w:val="009D3DBA"/>
    <w:rsid w:val="009D6457"/>
    <w:rsid w:val="009E36F4"/>
    <w:rsid w:val="009E4794"/>
    <w:rsid w:val="00A10D21"/>
    <w:rsid w:val="00A11A33"/>
    <w:rsid w:val="00A12497"/>
    <w:rsid w:val="00A12941"/>
    <w:rsid w:val="00A2291D"/>
    <w:rsid w:val="00A25315"/>
    <w:rsid w:val="00A42B68"/>
    <w:rsid w:val="00A435B7"/>
    <w:rsid w:val="00A55264"/>
    <w:rsid w:val="00A7013C"/>
    <w:rsid w:val="00A739B7"/>
    <w:rsid w:val="00A7553F"/>
    <w:rsid w:val="00A84788"/>
    <w:rsid w:val="00A94BC9"/>
    <w:rsid w:val="00A961D0"/>
    <w:rsid w:val="00A966FE"/>
    <w:rsid w:val="00AA2A43"/>
    <w:rsid w:val="00AA6326"/>
    <w:rsid w:val="00AA7B54"/>
    <w:rsid w:val="00AC7197"/>
    <w:rsid w:val="00AD0452"/>
    <w:rsid w:val="00AE23BD"/>
    <w:rsid w:val="00AE3E23"/>
    <w:rsid w:val="00AE66BB"/>
    <w:rsid w:val="00AF4C3E"/>
    <w:rsid w:val="00B0095F"/>
    <w:rsid w:val="00B066BE"/>
    <w:rsid w:val="00B129C1"/>
    <w:rsid w:val="00B13D91"/>
    <w:rsid w:val="00B14A9D"/>
    <w:rsid w:val="00B14FFD"/>
    <w:rsid w:val="00B23841"/>
    <w:rsid w:val="00B23AF9"/>
    <w:rsid w:val="00B26173"/>
    <w:rsid w:val="00B264D6"/>
    <w:rsid w:val="00B523B3"/>
    <w:rsid w:val="00B61674"/>
    <w:rsid w:val="00B72524"/>
    <w:rsid w:val="00B86BAC"/>
    <w:rsid w:val="00BA6F71"/>
    <w:rsid w:val="00BB48ED"/>
    <w:rsid w:val="00BB6136"/>
    <w:rsid w:val="00BC258E"/>
    <w:rsid w:val="00BC4110"/>
    <w:rsid w:val="00BE1D00"/>
    <w:rsid w:val="00C0131F"/>
    <w:rsid w:val="00C30511"/>
    <w:rsid w:val="00C30DE0"/>
    <w:rsid w:val="00C32B22"/>
    <w:rsid w:val="00C363FD"/>
    <w:rsid w:val="00C36431"/>
    <w:rsid w:val="00C37E9B"/>
    <w:rsid w:val="00C42369"/>
    <w:rsid w:val="00C53FB0"/>
    <w:rsid w:val="00C62A4C"/>
    <w:rsid w:val="00C66658"/>
    <w:rsid w:val="00C73138"/>
    <w:rsid w:val="00C74E80"/>
    <w:rsid w:val="00C8747E"/>
    <w:rsid w:val="00C90D5D"/>
    <w:rsid w:val="00C93649"/>
    <w:rsid w:val="00CA12B5"/>
    <w:rsid w:val="00CA4433"/>
    <w:rsid w:val="00CB69B5"/>
    <w:rsid w:val="00CC432B"/>
    <w:rsid w:val="00CC4A96"/>
    <w:rsid w:val="00CE6A19"/>
    <w:rsid w:val="00CE6F55"/>
    <w:rsid w:val="00CE7F6F"/>
    <w:rsid w:val="00CF0F58"/>
    <w:rsid w:val="00D04008"/>
    <w:rsid w:val="00D11159"/>
    <w:rsid w:val="00D12FA7"/>
    <w:rsid w:val="00D13265"/>
    <w:rsid w:val="00D23794"/>
    <w:rsid w:val="00D273D4"/>
    <w:rsid w:val="00D30AC3"/>
    <w:rsid w:val="00D46C01"/>
    <w:rsid w:val="00D5297E"/>
    <w:rsid w:val="00D5427A"/>
    <w:rsid w:val="00D562B2"/>
    <w:rsid w:val="00D7220C"/>
    <w:rsid w:val="00D77826"/>
    <w:rsid w:val="00D97EB0"/>
    <w:rsid w:val="00DA1435"/>
    <w:rsid w:val="00DA3E3B"/>
    <w:rsid w:val="00DA6CE1"/>
    <w:rsid w:val="00DC28F4"/>
    <w:rsid w:val="00DC4DD0"/>
    <w:rsid w:val="00DD0209"/>
    <w:rsid w:val="00DD08E0"/>
    <w:rsid w:val="00DD1713"/>
    <w:rsid w:val="00DD2139"/>
    <w:rsid w:val="00DD21FF"/>
    <w:rsid w:val="00DE3A97"/>
    <w:rsid w:val="00DE4AEC"/>
    <w:rsid w:val="00DE5CD2"/>
    <w:rsid w:val="00DE78BD"/>
    <w:rsid w:val="00DE7A9B"/>
    <w:rsid w:val="00E0707A"/>
    <w:rsid w:val="00E119E6"/>
    <w:rsid w:val="00E14E4D"/>
    <w:rsid w:val="00E27372"/>
    <w:rsid w:val="00E35462"/>
    <w:rsid w:val="00E36D0F"/>
    <w:rsid w:val="00E50927"/>
    <w:rsid w:val="00E5105F"/>
    <w:rsid w:val="00E67E7F"/>
    <w:rsid w:val="00E763A8"/>
    <w:rsid w:val="00E9060E"/>
    <w:rsid w:val="00E92866"/>
    <w:rsid w:val="00E9488D"/>
    <w:rsid w:val="00E968C7"/>
    <w:rsid w:val="00EA4EB9"/>
    <w:rsid w:val="00EB5163"/>
    <w:rsid w:val="00EC2A2E"/>
    <w:rsid w:val="00EC54A9"/>
    <w:rsid w:val="00ED2032"/>
    <w:rsid w:val="00EE5282"/>
    <w:rsid w:val="00EE71C6"/>
    <w:rsid w:val="00EF3386"/>
    <w:rsid w:val="00EF69A5"/>
    <w:rsid w:val="00F036BD"/>
    <w:rsid w:val="00F04FE9"/>
    <w:rsid w:val="00F2348F"/>
    <w:rsid w:val="00F31CE6"/>
    <w:rsid w:val="00F332C9"/>
    <w:rsid w:val="00F33F82"/>
    <w:rsid w:val="00F4468A"/>
    <w:rsid w:val="00F45502"/>
    <w:rsid w:val="00F47D74"/>
    <w:rsid w:val="00F50D9F"/>
    <w:rsid w:val="00F53565"/>
    <w:rsid w:val="00F62372"/>
    <w:rsid w:val="00F70158"/>
    <w:rsid w:val="00F706E6"/>
    <w:rsid w:val="00F713E9"/>
    <w:rsid w:val="00F735EE"/>
    <w:rsid w:val="00F81966"/>
    <w:rsid w:val="00F836CA"/>
    <w:rsid w:val="00F83C48"/>
    <w:rsid w:val="00F849FA"/>
    <w:rsid w:val="00FA6C40"/>
    <w:rsid w:val="00FB0B73"/>
    <w:rsid w:val="00FB4936"/>
    <w:rsid w:val="00FB51E4"/>
    <w:rsid w:val="00FC42EA"/>
    <w:rsid w:val="00FC6A4F"/>
    <w:rsid w:val="00FE3DF9"/>
    <w:rsid w:val="00F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5824"/>
  <w15:chartTrackingRefBased/>
  <w15:docId w15:val="{074D494B-58B8-4ECC-8571-E89882E0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32B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387462"/>
    <w:pPr>
      <w:keepNext/>
      <w:keepLines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387462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Sub-section header"/>
    <w:basedOn w:val="Normal"/>
    <w:next w:val="Normal"/>
    <w:link w:val="Heading3Char"/>
    <w:uiPriority w:val="9"/>
    <w:unhideWhenUsed/>
    <w:qFormat/>
    <w:rsid w:val="00387462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aliases w:val="Figures"/>
    <w:basedOn w:val="Normal"/>
    <w:next w:val="Normal"/>
    <w:link w:val="Heading4Char"/>
    <w:uiPriority w:val="9"/>
    <w:unhideWhenUsed/>
    <w:qFormat/>
    <w:rsid w:val="00B72524"/>
    <w:pPr>
      <w:keepNext/>
      <w:keepLines/>
      <w:spacing w:before="120" w:after="120"/>
      <w:jc w:val="center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58E"/>
    <w:pPr>
      <w:ind w:left="720"/>
      <w:contextualSpacing/>
    </w:pPr>
  </w:style>
  <w:style w:type="table" w:styleId="GridTable2">
    <w:name w:val="Grid Table 2"/>
    <w:basedOn w:val="TableNormal"/>
    <w:uiPriority w:val="47"/>
    <w:rsid w:val="00105EF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A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4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3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E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3E3B"/>
    <w:pPr>
      <w:spacing w:after="0" w:line="240" w:lineRule="auto"/>
    </w:pPr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387462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387462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aliases w:val="Sub-section header Char"/>
    <w:basedOn w:val="DefaultParagraphFont"/>
    <w:link w:val="Heading3"/>
    <w:uiPriority w:val="9"/>
    <w:rsid w:val="00387462"/>
    <w:rPr>
      <w:rFonts w:ascii="Times New Roman" w:eastAsiaTheme="majorEastAsia" w:hAnsi="Times New Roman" w:cstheme="majorBidi"/>
      <w:i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90A22"/>
    <w:rPr>
      <w:iCs/>
      <w:szCs w:val="18"/>
    </w:rPr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B72524"/>
    <w:rPr>
      <w:rFonts w:ascii="Times New Roman" w:eastAsiaTheme="majorEastAsia" w:hAnsi="Times New Roman" w:cstheme="majorBidi"/>
      <w:i/>
      <w:iCs/>
    </w:rPr>
  </w:style>
  <w:style w:type="table" w:styleId="PlainTable3">
    <w:name w:val="Plain Table 3"/>
    <w:basedOn w:val="TableNormal"/>
    <w:uiPriority w:val="43"/>
    <w:rsid w:val="00F47D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47D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1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3</cp:revision>
  <dcterms:created xsi:type="dcterms:W3CDTF">2021-03-18T21:28:00Z</dcterms:created>
  <dcterms:modified xsi:type="dcterms:W3CDTF">2021-03-1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8SZzABAN"/&gt;&lt;style id="http://www.zotero.org/styles/environmental-microbiology" hasBibliography="1" bibliographyStyleHasBeenSet="0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